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B7B0" w14:textId="77777777" w:rsidR="00EB26F6" w:rsidRPr="00AB06C2" w:rsidRDefault="00EB26F6" w:rsidP="00EB26F6">
      <w:pPr>
        <w:rPr>
          <w:b/>
          <w:bCs/>
        </w:rPr>
      </w:pPr>
      <w:r w:rsidRPr="00AB06C2">
        <w:rPr>
          <w:b/>
          <w:bCs/>
        </w:rPr>
        <w:t xml:space="preserve">S6 </w:t>
      </w:r>
      <w:r>
        <w:rPr>
          <w:b/>
          <w:bCs/>
        </w:rPr>
        <w:t>Appendix</w:t>
      </w:r>
      <w:r w:rsidRPr="00AB06C2">
        <w:rPr>
          <w:b/>
          <w:bCs/>
        </w:rPr>
        <w:t>.</w:t>
      </w:r>
      <w:r>
        <w:rPr>
          <w:b/>
          <w:bCs/>
        </w:rPr>
        <w:t xml:space="preserve"> Regression Analyses.</w:t>
      </w:r>
    </w:p>
    <w:p w14:paraId="71B7B11A" w14:textId="77777777" w:rsidR="00EB26F6" w:rsidRPr="003C37C7" w:rsidRDefault="00EB26F6" w:rsidP="00EB26F6">
      <w:pPr>
        <w:rPr>
          <w:b/>
          <w:bCs/>
        </w:rPr>
      </w:pPr>
      <w:r w:rsidRPr="003C37C7">
        <w:rPr>
          <w:b/>
          <w:bCs/>
        </w:rPr>
        <w:t>Linear regression results for growth of N population (Fig 1).</w:t>
      </w:r>
    </w:p>
    <w:p w14:paraId="2F122E4E" w14:textId="77777777" w:rsidR="00EB26F6" w:rsidRPr="00276252" w:rsidRDefault="00EB26F6" w:rsidP="00EB26F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>Linear Regression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>Friday, 7 October 2022 3:59:45 pm</w:t>
      </w:r>
    </w:p>
    <w:p w14:paraId="6787238D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6BC16C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Growth over time in </w:t>
      </w:r>
      <w:proofErr w:type="spellStart"/>
      <w:r w:rsidRPr="00276252">
        <w:rPr>
          <w:rFonts w:ascii="Times New Roman" w:eastAsia="Times New Roman" w:hAnsi="Times New Roman" w:cs="Times New Roman"/>
          <w:sz w:val="20"/>
          <w:szCs w:val="20"/>
        </w:rPr>
        <w:t>Cocco</w:t>
      </w:r>
      <w:proofErr w:type="spellEnd"/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 August 2020.JNB</w:t>
      </w:r>
    </w:p>
    <w:p w14:paraId="2EE826F9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2BF706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Now = 0.575 + (0.0000774 * Now Time) </w:t>
      </w:r>
    </w:p>
    <w:p w14:paraId="00B06F7C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B19468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276252">
        <w:rPr>
          <w:rFonts w:ascii="Times New Roman" w:eastAsia="Times New Roman" w:hAnsi="Times New Roman" w:cs="Times New Roman"/>
          <w:sz w:val="20"/>
          <w:szCs w:val="20"/>
        </w:rPr>
        <w:t>N  =</w:t>
      </w:r>
      <w:proofErr w:type="gramEnd"/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 69 </w:t>
      </w:r>
    </w:p>
    <w:p w14:paraId="369721A4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EF256F9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R = 0.38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 w:rsidRPr="00276252">
        <w:rPr>
          <w:rFonts w:ascii="Times New Roman" w:eastAsia="Times New Roman" w:hAnsi="Times New Roman" w:cs="Times New Roman"/>
          <w:sz w:val="20"/>
          <w:szCs w:val="20"/>
        </w:rPr>
        <w:t>Rsqr</w:t>
      </w:r>
      <w:proofErr w:type="spellEnd"/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 = 0.15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 w:rsidRPr="00276252">
        <w:rPr>
          <w:rFonts w:ascii="Times New Roman" w:eastAsia="Times New Roman" w:hAnsi="Times New Roman" w:cs="Times New Roman"/>
          <w:sz w:val="20"/>
          <w:szCs w:val="20"/>
        </w:rPr>
        <w:t>Adj</w:t>
      </w:r>
      <w:proofErr w:type="spellEnd"/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76252">
        <w:rPr>
          <w:rFonts w:ascii="Times New Roman" w:eastAsia="Times New Roman" w:hAnsi="Times New Roman" w:cs="Times New Roman"/>
          <w:sz w:val="20"/>
          <w:szCs w:val="20"/>
        </w:rPr>
        <w:t>Rsqr</w:t>
      </w:r>
      <w:proofErr w:type="spellEnd"/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 = 0.138</w:t>
      </w:r>
    </w:p>
    <w:p w14:paraId="11FF6E12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2E5354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 xml:space="preserve">Standard Error of Estimate = 0.041 </w:t>
      </w:r>
    </w:p>
    <w:p w14:paraId="7F3F6620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3DC4B3" w14:textId="77777777" w:rsidR="00EB26F6" w:rsidRPr="00276252" w:rsidRDefault="00EB26F6" w:rsidP="00EB26F6">
      <w:pPr>
        <w:tabs>
          <w:tab w:val="center" w:pos="1500"/>
          <w:tab w:val="center" w:pos="2850"/>
          <w:tab w:val="center" w:pos="3950"/>
          <w:tab w:val="center" w:pos="4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oefficient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t</w:t>
      </w:r>
      <w:proofErr w:type="gramStart"/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</w:t>
      </w:r>
      <w:proofErr w:type="gramEnd"/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2AFD03B" w14:textId="77777777" w:rsidR="00EB26F6" w:rsidRPr="00276252" w:rsidRDefault="00EB26F6" w:rsidP="00EB26F6">
      <w:pPr>
        <w:tabs>
          <w:tab w:val="decimal" w:pos="1200"/>
          <w:tab w:val="decimal" w:pos="26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Constant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99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57.91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D45309" w14:textId="77777777" w:rsidR="00EB26F6" w:rsidRPr="00276252" w:rsidRDefault="00EB26F6" w:rsidP="00EB26F6">
      <w:pPr>
        <w:tabs>
          <w:tab w:val="decimal" w:pos="1200"/>
          <w:tab w:val="decimal" w:pos="26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Now Time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0077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0022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3.45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822D74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1682ED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Analysis of Variance:</w:t>
      </w:r>
    </w:p>
    <w:p w14:paraId="10A97207" w14:textId="77777777" w:rsidR="00EB26F6" w:rsidRPr="00276252" w:rsidRDefault="00EB26F6" w:rsidP="00EB26F6">
      <w:pPr>
        <w:tabs>
          <w:tab w:val="center" w:pos="1350"/>
          <w:tab w:val="center" w:pos="2150"/>
          <w:tab w:val="center" w:pos="3100"/>
          <w:tab w:val="center" w:pos="4050"/>
          <w:tab w:val="center" w:pos="4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F88254C" w14:textId="77777777" w:rsidR="00EB26F6" w:rsidRPr="00276252" w:rsidRDefault="00EB26F6" w:rsidP="00EB26F6">
      <w:pPr>
        <w:tabs>
          <w:tab w:val="decimal" w:pos="1500"/>
          <w:tab w:val="decimal" w:pos="2000"/>
          <w:tab w:val="decimal" w:pos="2900"/>
          <w:tab w:val="decimal" w:pos="40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Regression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11.91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0BBBA3" w14:textId="77777777" w:rsidR="00EB26F6" w:rsidRPr="00276252" w:rsidRDefault="00EB26F6" w:rsidP="00EB26F6">
      <w:pPr>
        <w:tabs>
          <w:tab w:val="decimal" w:pos="1500"/>
          <w:tab w:val="decimal" w:pos="2000"/>
          <w:tab w:val="decimal" w:pos="2900"/>
          <w:tab w:val="decimal" w:pos="40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6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11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16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E2A2CB1" w14:textId="77777777" w:rsidR="00EB26F6" w:rsidRPr="00276252" w:rsidRDefault="00EB26F6" w:rsidP="00EB26F6">
      <w:pPr>
        <w:tabs>
          <w:tab w:val="decimal" w:pos="1500"/>
          <w:tab w:val="decimal" w:pos="2000"/>
          <w:tab w:val="decimal" w:pos="2900"/>
          <w:tab w:val="decimal" w:pos="40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6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13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19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0138EC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F19F88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Normality Test (Shapiro-Wilk)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(P = 0.584)</w:t>
      </w:r>
    </w:p>
    <w:p w14:paraId="00821088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C0E915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Constant Variance Test (Spearman Rank Correlation):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(P = 0.936)</w:t>
      </w:r>
    </w:p>
    <w:p w14:paraId="3BBA7C88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4851B2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Power of performed test with alpha = 0.050: 0.915</w:t>
      </w:r>
    </w:p>
    <w:p w14:paraId="7D730B8D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8F2406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65C123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=================</w:t>
      </w:r>
    </w:p>
    <w:p w14:paraId="79AF3613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Regression Diagnostics:</w:t>
      </w:r>
    </w:p>
    <w:p w14:paraId="51BA795A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=================</w:t>
      </w:r>
    </w:p>
    <w:p w14:paraId="79CE54AC" w14:textId="77777777" w:rsidR="00EB26F6" w:rsidRPr="00276252" w:rsidRDefault="00EB26F6" w:rsidP="00EB26F6">
      <w:pPr>
        <w:tabs>
          <w:tab w:val="center" w:pos="1000"/>
          <w:tab w:val="center" w:pos="2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>Row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redicted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Residual</w:t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B9348A9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2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C57771A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42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80F617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20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86D9B6F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98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FF0CB50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99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B49BAC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4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2C4E6A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7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8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D0A3D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99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D29C0BB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0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5D37FB4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33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D6F7F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9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F32422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5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BDF3C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80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3D374A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7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D7ED53E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66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C790AE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40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061EEE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8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2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DD616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73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CEDCD08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1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24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DFA358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9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8A2EFB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67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738F5A6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033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34D06D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39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2CA762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lastRenderedPageBreak/>
        <w:t>2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4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1E46DF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65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91C4FB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099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3EC79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44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27B0595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59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95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91DAED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2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40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889FFA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61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6DF72F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24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B0BD36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2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57931D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3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0B398DA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58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FBAA74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1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C6F405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31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8C090E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47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344427D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0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55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B79E89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3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53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B49C18A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59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92A7D2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63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3CF136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71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FEA138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59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7BE43D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7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F004F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6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FAC3CE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48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369464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25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E7C960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4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2523E4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4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046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1DECEA0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9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A9A012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34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6ECB79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1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3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80C16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36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87EA67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3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383993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25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05932B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14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EBBF80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87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81E5409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79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8AC27F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5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072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546B30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5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A0DD3E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63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544DF7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2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26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3FF0A6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54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FFC3C7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4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23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06A155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035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67ED0F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6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2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0603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FE0E3F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7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3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14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7570C4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8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30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-0.0325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73B592" w14:textId="77777777" w:rsidR="00EB26F6" w:rsidRPr="00276252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76252">
        <w:rPr>
          <w:rFonts w:ascii="Times New Roman" w:eastAsia="Times New Roman" w:hAnsi="Times New Roman" w:cs="Times New Roman"/>
          <w:sz w:val="20"/>
          <w:szCs w:val="20"/>
        </w:rPr>
        <w:t>69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63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  <w:t>0.00411</w:t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  <w:r w:rsidRPr="0027625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F095585" w14:textId="77777777" w:rsidR="00EB26F6" w:rsidRPr="00276252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228620" w14:textId="77777777" w:rsidR="00EB26F6" w:rsidRDefault="00EB26F6" w:rsidP="00EB26F6"/>
    <w:p w14:paraId="7B8061A9" w14:textId="77777777" w:rsidR="00EB26F6" w:rsidRPr="003C37C7" w:rsidRDefault="00EB26F6" w:rsidP="00EB26F6">
      <w:pPr>
        <w:rPr>
          <w:b/>
          <w:bCs/>
        </w:rPr>
      </w:pPr>
      <w:r w:rsidRPr="003C37C7">
        <w:rPr>
          <w:b/>
          <w:bCs/>
        </w:rPr>
        <w:t>Linear regression results for growth of F population (Fig 1).</w:t>
      </w:r>
    </w:p>
    <w:p w14:paraId="072F8570" w14:textId="77777777" w:rsidR="00EB26F6" w:rsidRPr="008D04EE" w:rsidRDefault="00EB26F6" w:rsidP="00EB26F6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>Linear Regression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>Friday, 7 October 2022 4:03:58 pm</w:t>
      </w:r>
    </w:p>
    <w:p w14:paraId="451EC2AC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1F2809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Growth over time in </w:t>
      </w:r>
      <w:proofErr w:type="spellStart"/>
      <w:r w:rsidRPr="008D04EE">
        <w:rPr>
          <w:rFonts w:ascii="Times New Roman" w:eastAsia="Times New Roman" w:hAnsi="Times New Roman" w:cs="Times New Roman"/>
          <w:sz w:val="20"/>
          <w:szCs w:val="20"/>
        </w:rPr>
        <w:t>Cocco</w:t>
      </w:r>
      <w:proofErr w:type="spellEnd"/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 August 2020.JNB</w:t>
      </w:r>
    </w:p>
    <w:p w14:paraId="6E4FBC28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F2310A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Future = 0.578 + (0.000244 * Future Time) </w:t>
      </w:r>
    </w:p>
    <w:p w14:paraId="7D4FEC53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2A25FB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8D04EE">
        <w:rPr>
          <w:rFonts w:ascii="Times New Roman" w:eastAsia="Times New Roman" w:hAnsi="Times New Roman" w:cs="Times New Roman"/>
          <w:sz w:val="20"/>
          <w:szCs w:val="20"/>
        </w:rPr>
        <w:t>N  =</w:t>
      </w:r>
      <w:proofErr w:type="gramEnd"/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 65 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 xml:space="preserve">Missing Observations = 1 </w:t>
      </w:r>
    </w:p>
    <w:p w14:paraId="32001BE0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3A266F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R = 0.74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 w:rsidRPr="008D04EE">
        <w:rPr>
          <w:rFonts w:ascii="Times New Roman" w:eastAsia="Times New Roman" w:hAnsi="Times New Roman" w:cs="Times New Roman"/>
          <w:sz w:val="20"/>
          <w:szCs w:val="20"/>
        </w:rPr>
        <w:t>Rsqr</w:t>
      </w:r>
      <w:proofErr w:type="spellEnd"/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 = 0.55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 w:rsidRPr="008D04EE">
        <w:rPr>
          <w:rFonts w:ascii="Times New Roman" w:eastAsia="Times New Roman" w:hAnsi="Times New Roman" w:cs="Times New Roman"/>
          <w:sz w:val="20"/>
          <w:szCs w:val="20"/>
        </w:rPr>
        <w:t>Adj</w:t>
      </w:r>
      <w:proofErr w:type="spellEnd"/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D04EE">
        <w:rPr>
          <w:rFonts w:ascii="Times New Roman" w:eastAsia="Times New Roman" w:hAnsi="Times New Roman" w:cs="Times New Roman"/>
          <w:sz w:val="20"/>
          <w:szCs w:val="20"/>
        </w:rPr>
        <w:t>Rsqr</w:t>
      </w:r>
      <w:proofErr w:type="spellEnd"/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 = 0.547</w:t>
      </w:r>
    </w:p>
    <w:p w14:paraId="56E143CB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F2A9ED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 xml:space="preserve">Standard Error of Estimate = 0.049 </w:t>
      </w:r>
    </w:p>
    <w:p w14:paraId="6A6DA124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CBDD30" w14:textId="77777777" w:rsidR="00EB26F6" w:rsidRPr="008D04EE" w:rsidRDefault="00EB26F6" w:rsidP="00EB26F6">
      <w:pPr>
        <w:tabs>
          <w:tab w:val="center" w:pos="1800"/>
          <w:tab w:val="center" w:pos="3150"/>
          <w:tab w:val="center" w:pos="4250"/>
          <w:tab w:val="center" w:pos="5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oefficient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t</w:t>
      </w:r>
      <w:proofErr w:type="gramStart"/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</w:t>
      </w:r>
      <w:proofErr w:type="gramEnd"/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9F13E9F" w14:textId="77777777" w:rsidR="00EB26F6" w:rsidRPr="008D04EE" w:rsidRDefault="00EB26F6" w:rsidP="00EB26F6">
      <w:pPr>
        <w:tabs>
          <w:tab w:val="decimal" w:pos="1600"/>
          <w:tab w:val="decimal" w:pos="2900"/>
          <w:tab w:val="decimal" w:pos="4200"/>
          <w:tab w:val="decimal" w:pos="5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Constant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7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12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47.17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6FC3ED7" w14:textId="77777777" w:rsidR="00EB26F6" w:rsidRPr="008D04EE" w:rsidRDefault="00EB26F6" w:rsidP="00EB26F6">
      <w:pPr>
        <w:tabs>
          <w:tab w:val="decimal" w:pos="1600"/>
          <w:tab w:val="decimal" w:pos="2900"/>
          <w:tab w:val="decimal" w:pos="4200"/>
          <w:tab w:val="decimal" w:pos="5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Future Time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024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0027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8.85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039938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19CE63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Analysis of Variance:</w:t>
      </w:r>
    </w:p>
    <w:p w14:paraId="700F8C05" w14:textId="77777777" w:rsidR="00EB26F6" w:rsidRPr="008D04EE" w:rsidRDefault="00EB26F6" w:rsidP="00EB26F6">
      <w:pPr>
        <w:tabs>
          <w:tab w:val="center" w:pos="1350"/>
          <w:tab w:val="center" w:pos="2100"/>
          <w:tab w:val="center" w:pos="3000"/>
          <w:tab w:val="center" w:pos="3950"/>
          <w:tab w:val="center" w:pos="4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F7B96C7" w14:textId="77777777" w:rsidR="00EB26F6" w:rsidRPr="008D04EE" w:rsidRDefault="00EB26F6" w:rsidP="00EB26F6">
      <w:pPr>
        <w:tabs>
          <w:tab w:val="decimal" w:pos="1500"/>
          <w:tab w:val="decimal" w:pos="2000"/>
          <w:tab w:val="decimal" w:pos="28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Regression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18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18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78.34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354069D" w14:textId="77777777" w:rsidR="00EB26F6" w:rsidRPr="008D04EE" w:rsidRDefault="00EB26F6" w:rsidP="00EB26F6">
      <w:pPr>
        <w:tabs>
          <w:tab w:val="decimal" w:pos="1500"/>
          <w:tab w:val="decimal" w:pos="2000"/>
          <w:tab w:val="decimal" w:pos="28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6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14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23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8EA953" w14:textId="77777777" w:rsidR="00EB26F6" w:rsidRPr="008D04EE" w:rsidRDefault="00EB26F6" w:rsidP="00EB26F6">
      <w:pPr>
        <w:tabs>
          <w:tab w:val="decimal" w:pos="1500"/>
          <w:tab w:val="decimal" w:pos="2000"/>
          <w:tab w:val="decimal" w:pos="28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6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33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52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02AB65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761E27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Normality Test (Shapiro-Wilk)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(P = 0.944)</w:t>
      </w:r>
    </w:p>
    <w:p w14:paraId="546F9D8D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FC0CD4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Constant Variance Test (Spearman Rank Correlation):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(P = 0.706)</w:t>
      </w:r>
    </w:p>
    <w:p w14:paraId="5884FC5A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D1F2A6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Power of performed test with alpha = 0.050: 1.000</w:t>
      </w:r>
    </w:p>
    <w:p w14:paraId="115677A4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387DEF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44175F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=================</w:t>
      </w:r>
    </w:p>
    <w:p w14:paraId="3E417C11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Regression Diagnostics:</w:t>
      </w:r>
    </w:p>
    <w:p w14:paraId="714168DF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=================</w:t>
      </w:r>
    </w:p>
    <w:p w14:paraId="756124E6" w14:textId="77777777" w:rsidR="00EB26F6" w:rsidRPr="008D04EE" w:rsidRDefault="00EB26F6" w:rsidP="00EB26F6">
      <w:pPr>
        <w:tabs>
          <w:tab w:val="center" w:pos="1000"/>
          <w:tab w:val="center" w:pos="2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>Row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redicted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Residual</w:t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AD18F5B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8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98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755D04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8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12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57E3CD1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8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46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EFFA03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8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51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F5727FF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9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0027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DA6327C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9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089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EB9883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9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2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46AEC9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59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42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AC1CA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0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17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D3FF05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0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88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EB402C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0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7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09E4A0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0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1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94A5B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1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29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A6444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1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40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966016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2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54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F1156B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2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24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CF733A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2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9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1844B3E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2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17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4754D4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1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3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18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A8E118C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3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21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43FB1B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4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7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050D15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4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59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D3A30A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4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29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228A42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5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7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1EAE5D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5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36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13FBF5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5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50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B59523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5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89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6271CDB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5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25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8AED73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2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6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53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DC407A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6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0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667852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6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9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22B5CA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6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3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A4AB3F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8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071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4A77CF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8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66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E33E01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8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10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7CE854E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9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59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DCCC1E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lastRenderedPageBreak/>
        <w:t>3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9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91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98F5904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9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2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56B82F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3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69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85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E4B2B9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0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48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A94045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0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1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136178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0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37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8F2099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0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69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E2458E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0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74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E93265C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1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48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33861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1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56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AC0510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1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59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4AEF15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1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014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C2E248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4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1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96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6F9BFA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2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38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7BFAC06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2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29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3732B9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2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69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A1ED8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2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0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221381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3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12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53364D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3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5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56D3F4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3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34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0E2962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3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61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566419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4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56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04B0891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59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4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052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949BB0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47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43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256FD4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48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62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3FD70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50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62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291E88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51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73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850BF7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53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-0.0132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28E44B" w14:textId="77777777" w:rsidR="00EB26F6" w:rsidRPr="008D04EE" w:rsidRDefault="00EB26F6" w:rsidP="00EB26F6">
      <w:pPr>
        <w:tabs>
          <w:tab w:val="decimal" w:pos="900"/>
          <w:tab w:val="decimal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D04EE">
        <w:rPr>
          <w:rFonts w:ascii="Times New Roman" w:eastAsia="Times New Roman" w:hAnsi="Times New Roman" w:cs="Times New Roman"/>
          <w:sz w:val="20"/>
          <w:szCs w:val="20"/>
        </w:rPr>
        <w:t>6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754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  <w:t>0.0355</w:t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  <w:r w:rsidRPr="008D04E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CAB164" w14:textId="77777777" w:rsidR="00EB26F6" w:rsidRPr="008D04EE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04203F" w14:textId="77777777" w:rsidR="00EB26F6" w:rsidRDefault="00EB26F6" w:rsidP="00EB26F6"/>
    <w:p w14:paraId="4A55F657" w14:textId="77777777" w:rsidR="00EB26F6" w:rsidRDefault="00EB26F6" w:rsidP="00EB26F6"/>
    <w:p w14:paraId="5ED83F32" w14:textId="77777777" w:rsidR="00EB26F6" w:rsidRPr="003C37C7" w:rsidRDefault="00EB26F6" w:rsidP="00EB26F6">
      <w:pPr>
        <w:rPr>
          <w:b/>
          <w:bCs/>
        </w:rPr>
      </w:pPr>
      <w:r w:rsidRPr="003C37C7">
        <w:rPr>
          <w:b/>
          <w:bCs/>
        </w:rPr>
        <w:t>Regression results for growth of N and F populations at D720 at different temperatures (Fig 3).</w:t>
      </w:r>
    </w:p>
    <w:p w14:paraId="28FD47F8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7BEB0AA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NonLinear</w:t>
      </w:r>
      <w:proofErr w:type="spellEnd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Regression - Global Curve Fitting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onday, 23 May 2022 9:53:54 am</w:t>
      </w:r>
    </w:p>
    <w:p w14:paraId="098C2CB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19D5DB2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Temp Norm May2022 in </w:t>
      </w:r>
      <w:proofErr w:type="spellStart"/>
      <w:proofErr w:type="gramStart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Cocco.JNB</w:t>
      </w:r>
      <w:proofErr w:type="spellEnd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NOW</w:t>
      </w:r>
      <w:proofErr w:type="gramEnd"/>
    </w:p>
    <w:p w14:paraId="6D206C59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quation: Peak, Gaussian, 3 Parameter </w:t>
      </w:r>
    </w:p>
    <w:p w14:paraId="0FE987B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 = a*exp(-.5*((x-x0)/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b)^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0D097625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060F0E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7C6CF7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Data Set Specifications:</w:t>
      </w:r>
    </w:p>
    <w:p w14:paraId="4E6D3A9D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F6E6EAD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Data Set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Independent Variable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ependent Variable</w:t>
      </w:r>
    </w:p>
    <w:p w14:paraId="5A98D44A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1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Column 1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Column 2</w:t>
      </w:r>
    </w:p>
    <w:p w14:paraId="3414F4D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02EE9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Global Parameters:</w:t>
      </w:r>
    </w:p>
    <w:p w14:paraId="42891AE9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a</w:t>
      </w:r>
    </w:p>
    <w:p w14:paraId="20DA2B9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b</w:t>
      </w:r>
    </w:p>
    <w:p w14:paraId="6CC83778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x0</w:t>
      </w:r>
    </w:p>
    <w:p w14:paraId="5804E616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FBBE9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A Global Parameter is shared across all data sets.</w:t>
      </w:r>
    </w:p>
    <w:p w14:paraId="2ACCB16E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9BF905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Global Goodness of Fit:</w:t>
      </w:r>
    </w:p>
    <w:p w14:paraId="151243F6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C5F7B9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R 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Rsqr</w:t>
      </w:r>
      <w:proofErr w:type="spellEnd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Adj</w:t>
      </w:r>
      <w:proofErr w:type="spellEnd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Rsqr</w:t>
      </w:r>
      <w:proofErr w:type="spellEnd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andard Error of Estimate</w:t>
      </w:r>
    </w:p>
    <w:p w14:paraId="5DBD7FB9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D9BE7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lastRenderedPageBreak/>
        <w:t>0.846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716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695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27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16BAD8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EDAC0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alysis of Variance: </w:t>
      </w:r>
    </w:p>
    <w:p w14:paraId="6AEE408B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12EFBD2" w14:textId="77777777" w:rsidR="00EB26F6" w:rsidRPr="008B55B8" w:rsidRDefault="00EB26F6" w:rsidP="00EB26F6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F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S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S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27F93B7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Regression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 xml:space="preserve">  3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4.234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1.411</w:t>
      </w:r>
    </w:p>
    <w:p w14:paraId="43528096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19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7.320E-04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1BE1AB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29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4.253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147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AD3B87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D1A527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Corrected for the mean of the observations:</w:t>
      </w:r>
    </w:p>
    <w:p w14:paraId="68B98D6D" w14:textId="77777777" w:rsidR="00EB26F6" w:rsidRPr="008B55B8" w:rsidRDefault="00EB26F6" w:rsidP="00EB26F6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F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S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S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1737AA5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Regression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48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24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Residual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26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19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7.320E-04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634E2EF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28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67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002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F2C03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C5E70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Statistical Tests:</w:t>
      </w:r>
    </w:p>
    <w:p w14:paraId="7F3E10C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17671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Normality Test (Shapiro-Wilk)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(P = 0.0938)</w:t>
      </w:r>
    </w:p>
    <w:p w14:paraId="1BDB6089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13268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W Statistic= 0.9389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Significance Level = 0.0500</w:t>
      </w:r>
    </w:p>
    <w:p w14:paraId="5BBB1E07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7BE9D4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Constant Variance Test (Spearman Rank Correlation)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(P = 0.1407)</w:t>
      </w:r>
    </w:p>
    <w:p w14:paraId="10C64A74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22EEDA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31E934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Number of Observations 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=  29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2CC38B8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Rsqr</w:t>
      </w:r>
      <w:proofErr w:type="spellEnd"/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=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0.716 </w:t>
      </w:r>
    </w:p>
    <w:p w14:paraId="4FA8D9F6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Residual Sum of Squares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= 0.019 </w:t>
      </w:r>
    </w:p>
    <w:p w14:paraId="1BBE9A85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3AA639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Parameter Estimates:</w:t>
      </w:r>
    </w:p>
    <w:p w14:paraId="3707C49B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00E375D" w14:textId="77777777" w:rsidR="00EB26F6" w:rsidRPr="008B55B8" w:rsidRDefault="00EB26F6" w:rsidP="00EB26F6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oefficient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t</w:t>
      </w: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</w:p>
    <w:p w14:paraId="7C6EC871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0.422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 xml:space="preserve">  0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.008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56.188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&lt;0.0001</w:t>
      </w:r>
    </w:p>
    <w:p w14:paraId="410C9934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b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8.604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 xml:space="preserve">  0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.900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9.559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&lt;0.0001</w:t>
      </w:r>
    </w:p>
    <w:p w14:paraId="1B5E2700" w14:textId="77777777" w:rsidR="00EB26F6" w:rsidRPr="008B55B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x0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13.323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 xml:space="preserve">  0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.485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27.486</w:t>
      </w:r>
      <w:r w:rsidRPr="008B55B8">
        <w:rPr>
          <w:rFonts w:ascii="Times New Roman" w:eastAsia="Times New Roman" w:hAnsi="Times New Roman" w:cs="Times New Roman"/>
          <w:sz w:val="20"/>
          <w:szCs w:val="20"/>
        </w:rPr>
        <w:tab/>
        <w:t>&lt;0.0001</w:t>
      </w:r>
    </w:p>
    <w:p w14:paraId="060AECF1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308708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B9219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495B45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b/>
          <w:bCs/>
          <w:sz w:val="20"/>
          <w:szCs w:val="20"/>
        </w:rPr>
        <w:t>Fit Equation Description:</w:t>
      </w:r>
    </w:p>
    <w:p w14:paraId="6A3F2441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[Variables]</w:t>
      </w:r>
    </w:p>
    <w:p w14:paraId="135EC8AD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peaksign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q) = if(total(q)&gt;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q[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1],1,-1)</w:t>
      </w:r>
    </w:p>
    <w:p w14:paraId="3645606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xatymin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q,r</w:t>
      </w:r>
      <w:proofErr w:type="spellEnd"/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xatymax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q,max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r)-r)</w:t>
      </w:r>
    </w:p>
    <w:p w14:paraId="1E8F205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f0_x = 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col(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1)</w:t>
      </w:r>
    </w:p>
    <w:p w14:paraId="73D763F1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f0_y = 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col(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29220E5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reciprocal_y = 1/abs(f0_y)</w:t>
      </w:r>
    </w:p>
    <w:p w14:paraId="1A8BCCF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reciprocal_ysquare = 1/f0_y^2</w:t>
      </w:r>
    </w:p>
    <w:p w14:paraId="0043A2B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reciprocal_x = 1/abs(f0_x)</w:t>
      </w:r>
    </w:p>
    <w:p w14:paraId="3DC4E3D3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reciprocal_xsquare = 1/f0_x^2</w:t>
      </w:r>
    </w:p>
    <w:p w14:paraId="4564DDB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reciprocal_pred = 1/abs(f0)</w:t>
      </w:r>
    </w:p>
    <w:p w14:paraId="499B537B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reciprocal_predsqr = 1/f0^2</w:t>
      </w:r>
    </w:p>
    <w:p w14:paraId="66DE7BE2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0_weight_Cauchy = 1/(1+4*(f0_y-f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0)^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00438404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x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= {f0_x}</w:t>
      </w:r>
    </w:p>
    <w:p w14:paraId="392C4B0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= {f0_y}</w:t>
      </w:r>
    </w:p>
    <w:p w14:paraId="7347CAA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[Parameters]</w:t>
      </w:r>
    </w:p>
    <w:p w14:paraId="2437235E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s_a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= if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peaksign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&gt;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0,max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,min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) ' {{previous: 0.421595}}</w:t>
      </w:r>
    </w:p>
    <w:p w14:paraId="7254A2CA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s_b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 = if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fwhm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x,abs</w:t>
      </w:r>
      <w:proofErr w:type="spellEnd"/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)&lt;&gt;0,fwhm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x,abs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)/2.2,1) ' {{previous: 8.60387}}</w:t>
      </w:r>
    </w:p>
    <w:p w14:paraId="33F610D3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s_x0 = if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peaksign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&gt;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0,xatymax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x,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,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xatymin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g_x,g_y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) ' {{previous: 13.3231}}</w:t>
      </w:r>
    </w:p>
    <w:p w14:paraId="01F048C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[Equation]</w:t>
      </w:r>
    </w:p>
    <w:p w14:paraId="7A255AED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 xml:space="preserve">f0 = 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s_a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*exp(-0.5*((f0_x-s_x0)/</w:t>
      </w: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s_</w:t>
      </w:r>
      <w:proofErr w:type="gramStart"/>
      <w:r w:rsidRPr="008B55B8">
        <w:rPr>
          <w:rFonts w:ascii="Times New Roman" w:eastAsia="Times New Roman" w:hAnsi="Times New Roman" w:cs="Times New Roman"/>
          <w:sz w:val="20"/>
          <w:szCs w:val="20"/>
        </w:rPr>
        <w:t>b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)^</w:t>
      </w:r>
      <w:proofErr w:type="gramEnd"/>
      <w:r w:rsidRPr="008B55B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061E255F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fit f0 to f0_y</w:t>
      </w:r>
    </w:p>
    <w:p w14:paraId="4D8C6DE0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[Constraints]</w:t>
      </w:r>
    </w:p>
    <w:p w14:paraId="1F600557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lastRenderedPageBreak/>
        <w:t>s_b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&gt;0</w:t>
      </w:r>
    </w:p>
    <w:p w14:paraId="41B9A1B6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[Options]</w:t>
      </w:r>
    </w:p>
    <w:p w14:paraId="097DAB6C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tolerance=1e-10</w:t>
      </w:r>
    </w:p>
    <w:p w14:paraId="3525FBB8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B55B8">
        <w:rPr>
          <w:rFonts w:ascii="Times New Roman" w:eastAsia="Times New Roman" w:hAnsi="Times New Roman" w:cs="Times New Roman"/>
          <w:sz w:val="20"/>
          <w:szCs w:val="20"/>
        </w:rPr>
        <w:t>stepsize</w:t>
      </w:r>
      <w:proofErr w:type="spellEnd"/>
      <w:r w:rsidRPr="008B55B8">
        <w:rPr>
          <w:rFonts w:ascii="Times New Roman" w:eastAsia="Times New Roman" w:hAnsi="Times New Roman" w:cs="Times New Roman"/>
          <w:sz w:val="20"/>
          <w:szCs w:val="20"/>
        </w:rPr>
        <w:t>=1</w:t>
      </w:r>
    </w:p>
    <w:p w14:paraId="0D367F23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iterations=200</w:t>
      </w:r>
    </w:p>
    <w:p w14:paraId="7EB82B84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6A63EE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B55B8">
        <w:rPr>
          <w:rFonts w:ascii="Times New Roman" w:eastAsia="Times New Roman" w:hAnsi="Times New Roman" w:cs="Times New Roman"/>
          <w:sz w:val="20"/>
          <w:szCs w:val="20"/>
        </w:rPr>
        <w:t>Number of Iterations Performed = 8</w:t>
      </w:r>
    </w:p>
    <w:p w14:paraId="5E88A0C3" w14:textId="77777777" w:rsidR="00EB26F6" w:rsidRPr="008B55B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8C4A0F" w14:textId="77777777" w:rsidR="00EB26F6" w:rsidRDefault="00EB26F6" w:rsidP="00EB26F6"/>
    <w:p w14:paraId="3301E68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AF5DB6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NonLinear</w:t>
      </w:r>
      <w:proofErr w:type="spellEnd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Regression - Global Curve Fitting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onday, 23 May 2022 9:55:01 am</w:t>
      </w:r>
    </w:p>
    <w:p w14:paraId="74EDE84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F42BE1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Temp Norm May2022 in </w:t>
      </w:r>
      <w:proofErr w:type="spellStart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Cocco.JNB</w:t>
      </w:r>
      <w:proofErr w:type="spellEnd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 FUTURE</w:t>
      </w:r>
    </w:p>
    <w:p w14:paraId="634432F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quation: Peak, Gaussian, 3 Parameter </w:t>
      </w:r>
    </w:p>
    <w:p w14:paraId="4A646B4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 = a*exp(-.5*((x-x0)/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b)^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09753195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FBD4F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266F56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Data Set Specifications:</w:t>
      </w:r>
    </w:p>
    <w:p w14:paraId="7C89FB1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472EB83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Data Set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Independent Variable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ependent Variable</w:t>
      </w:r>
    </w:p>
    <w:p w14:paraId="57C1DD2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1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Column 1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Column 3</w:t>
      </w:r>
    </w:p>
    <w:p w14:paraId="434CFAF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45274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Global Parameters:</w:t>
      </w:r>
    </w:p>
    <w:p w14:paraId="2701B70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a</w:t>
      </w:r>
    </w:p>
    <w:p w14:paraId="07D82DC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b</w:t>
      </w:r>
    </w:p>
    <w:p w14:paraId="0B615D7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x0</w:t>
      </w:r>
    </w:p>
    <w:p w14:paraId="314BC28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735BA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A Global Parameter is shared across all data sets.</w:t>
      </w:r>
    </w:p>
    <w:p w14:paraId="5E904453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9A0D8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Global Goodness of Fit:</w:t>
      </w:r>
    </w:p>
    <w:p w14:paraId="3404D02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B31EA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R 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Rsqr</w:t>
      </w:r>
      <w:proofErr w:type="spellEnd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proofErr w:type="spellStart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Adj</w:t>
      </w:r>
      <w:proofErr w:type="spellEnd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Rsqr</w:t>
      </w:r>
      <w:proofErr w:type="spellEnd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andard Error of Estimate</w:t>
      </w:r>
    </w:p>
    <w:p w14:paraId="6DAC7B88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0C0273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0.976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952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948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019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C6BAF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FE55C5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nalysis of Variance: </w:t>
      </w:r>
    </w:p>
    <w:p w14:paraId="722D0C1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53641BA" w14:textId="77777777" w:rsidR="00EB26F6" w:rsidRPr="00C14C48" w:rsidRDefault="00EB26F6" w:rsidP="00EB26F6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F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S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S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D8445ED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Regression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 xml:space="preserve">  3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4.950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1.650</w:t>
      </w:r>
    </w:p>
    <w:p w14:paraId="667B6844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25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009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3.577E-04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75BEA5F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28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4.959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177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C3B070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8A043E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Corrected for the mean of the observations:</w:t>
      </w:r>
    </w:p>
    <w:p w14:paraId="7CD190CB" w14:textId="77777777" w:rsidR="00EB26F6" w:rsidRPr="00C14C48" w:rsidRDefault="00EB26F6" w:rsidP="00EB26F6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F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S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S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EACA686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Regression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177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088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Residual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25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009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3.577E-04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7D1004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27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186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007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DC18CF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B08F4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Statistical Tests:</w:t>
      </w:r>
    </w:p>
    <w:p w14:paraId="767439C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D88118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Normality Test (Shapiro-Wilk)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(P = 0.4076)</w:t>
      </w:r>
    </w:p>
    <w:p w14:paraId="03DD69C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030055B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W Statistic= 0.9629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Significance Level = 0.0500</w:t>
      </w:r>
    </w:p>
    <w:p w14:paraId="2D4A5CE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8DA285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Constant Variance Test (Spearman Rank Correlation)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(P = 0.0087)</w:t>
      </w:r>
    </w:p>
    <w:p w14:paraId="044B3E9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5AD19A5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BDB345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Number of Observations 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=  28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493403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Rsqr</w:t>
      </w:r>
      <w:proofErr w:type="spellEnd"/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=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0.952 </w:t>
      </w:r>
    </w:p>
    <w:p w14:paraId="6013A2BF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esidual Sum of Squares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= 0.009 </w:t>
      </w:r>
    </w:p>
    <w:p w14:paraId="6C5763A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962D6B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Parameter Estimates:</w:t>
      </w:r>
    </w:p>
    <w:p w14:paraId="6F594D8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000A815" w14:textId="77777777" w:rsidR="00EB26F6" w:rsidRPr="00C14C48" w:rsidRDefault="00EB26F6" w:rsidP="00EB26F6">
      <w:pPr>
        <w:tabs>
          <w:tab w:val="left" w:pos="1080"/>
          <w:tab w:val="left" w:pos="2160"/>
          <w:tab w:val="left" w:pos="3600"/>
          <w:tab w:val="left" w:pos="5040"/>
          <w:tab w:val="left" w:pos="6480"/>
          <w:tab w:val="left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Coefficient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. Error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t</w:t>
      </w: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</w:p>
    <w:p w14:paraId="443D1EB2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0.496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 xml:space="preserve">  0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.006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89.012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&lt;0.0001</w:t>
      </w:r>
    </w:p>
    <w:p w14:paraId="77CF702C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b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7.933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 xml:space="preserve">  0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.464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17.110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&lt;0.0001</w:t>
      </w:r>
    </w:p>
    <w:p w14:paraId="6C0F3C32" w14:textId="77777777" w:rsidR="00EB26F6" w:rsidRPr="00C14C48" w:rsidRDefault="00EB26F6" w:rsidP="00EB26F6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x0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14.844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 xml:space="preserve">  0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.406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36.585</w:t>
      </w:r>
      <w:r w:rsidRPr="00C14C48">
        <w:rPr>
          <w:rFonts w:ascii="Times New Roman" w:eastAsia="Times New Roman" w:hAnsi="Times New Roman" w:cs="Times New Roman"/>
          <w:sz w:val="20"/>
          <w:szCs w:val="20"/>
        </w:rPr>
        <w:tab/>
        <w:t>&lt;0.0001</w:t>
      </w:r>
    </w:p>
    <w:p w14:paraId="1F853FE1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5F05C0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064DD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E5ACF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b/>
          <w:bCs/>
          <w:sz w:val="20"/>
          <w:szCs w:val="20"/>
        </w:rPr>
        <w:t>Fit Equation Description:</w:t>
      </w:r>
    </w:p>
    <w:p w14:paraId="2B285FF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[Variables]</w:t>
      </w:r>
    </w:p>
    <w:p w14:paraId="46F721F6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peaksign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q) = if(total(q)&gt;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q[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1],1,-1)</w:t>
      </w:r>
    </w:p>
    <w:p w14:paraId="11DEA4E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xatymin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q,r</w:t>
      </w:r>
      <w:proofErr w:type="spellEnd"/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xatymax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q,max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r)-r)</w:t>
      </w:r>
    </w:p>
    <w:p w14:paraId="2569C14F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f0_x = 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col(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1)</w:t>
      </w:r>
    </w:p>
    <w:p w14:paraId="6529C9C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f0_y = 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col(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3)</w:t>
      </w:r>
    </w:p>
    <w:p w14:paraId="0F2F3F46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reciprocal_y = 1/abs(f0_y)</w:t>
      </w:r>
    </w:p>
    <w:p w14:paraId="229B21B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reciprocal_ysquare = 1/f0_y^2</w:t>
      </w:r>
    </w:p>
    <w:p w14:paraId="34686528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reciprocal_x = 1/abs(f0_x)</w:t>
      </w:r>
    </w:p>
    <w:p w14:paraId="23FD91E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reciprocal_xsquare = 1/f0_x^2</w:t>
      </w:r>
    </w:p>
    <w:p w14:paraId="51D38471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reciprocal_pred = 1/abs(f0)</w:t>
      </w:r>
    </w:p>
    <w:p w14:paraId="3A8CB30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reciprocal_predsqr = 1/f0^2</w:t>
      </w:r>
    </w:p>
    <w:p w14:paraId="42BBD99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0_weight_Cauchy = 1/(1+4*(f0_y-f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0)^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3B969653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x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= {f0_x}</w:t>
      </w:r>
    </w:p>
    <w:p w14:paraId="1B11B14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= {f0_y}</w:t>
      </w:r>
    </w:p>
    <w:p w14:paraId="10CB342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[Parameters]</w:t>
      </w:r>
    </w:p>
    <w:p w14:paraId="5E9BC46E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s_a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= if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peaksign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&gt;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0,max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,min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) ' {{previous: 0.496268}}</w:t>
      </w:r>
    </w:p>
    <w:p w14:paraId="18CBA620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s_b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 = if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fwhm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x,abs</w:t>
      </w:r>
      <w:proofErr w:type="spellEnd"/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)&lt;&gt;0,fwhm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x,abs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)/2.2,1) ' {{previous: 7.93286}}</w:t>
      </w:r>
    </w:p>
    <w:p w14:paraId="57B0DE42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s_x0 = if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peaksign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&gt;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0,xatymax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x,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,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xatymin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g_x,g_y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) ' {{previous: 14.8436}}</w:t>
      </w:r>
    </w:p>
    <w:p w14:paraId="374B7281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[Equation]</w:t>
      </w:r>
    </w:p>
    <w:p w14:paraId="6474813F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 xml:space="preserve">f0 = 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s_a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*exp(-0.5*((f0_x-s_x0)/</w:t>
      </w: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s_</w:t>
      </w:r>
      <w:proofErr w:type="gramStart"/>
      <w:r w:rsidRPr="00C14C48">
        <w:rPr>
          <w:rFonts w:ascii="Times New Roman" w:eastAsia="Times New Roman" w:hAnsi="Times New Roman" w:cs="Times New Roman"/>
          <w:sz w:val="20"/>
          <w:szCs w:val="20"/>
        </w:rPr>
        <w:t>b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)^</w:t>
      </w:r>
      <w:proofErr w:type="gramEnd"/>
      <w:r w:rsidRPr="00C14C48">
        <w:rPr>
          <w:rFonts w:ascii="Times New Roman" w:eastAsia="Times New Roman" w:hAnsi="Times New Roman" w:cs="Times New Roman"/>
          <w:sz w:val="20"/>
          <w:szCs w:val="20"/>
        </w:rPr>
        <w:t>2)</w:t>
      </w:r>
    </w:p>
    <w:p w14:paraId="648F4B8A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fit f0 to f0_y</w:t>
      </w:r>
    </w:p>
    <w:p w14:paraId="6851DE6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[Constraints]</w:t>
      </w:r>
    </w:p>
    <w:p w14:paraId="27CEC7A7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s_b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&gt;0</w:t>
      </w:r>
    </w:p>
    <w:p w14:paraId="42CE1328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[Options]</w:t>
      </w:r>
    </w:p>
    <w:p w14:paraId="76C1B5E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tolerance=1e-10</w:t>
      </w:r>
    </w:p>
    <w:p w14:paraId="006D417C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14C48">
        <w:rPr>
          <w:rFonts w:ascii="Times New Roman" w:eastAsia="Times New Roman" w:hAnsi="Times New Roman" w:cs="Times New Roman"/>
          <w:sz w:val="20"/>
          <w:szCs w:val="20"/>
        </w:rPr>
        <w:t>stepsize</w:t>
      </w:r>
      <w:proofErr w:type="spellEnd"/>
      <w:r w:rsidRPr="00C14C48">
        <w:rPr>
          <w:rFonts w:ascii="Times New Roman" w:eastAsia="Times New Roman" w:hAnsi="Times New Roman" w:cs="Times New Roman"/>
          <w:sz w:val="20"/>
          <w:szCs w:val="20"/>
        </w:rPr>
        <w:t>=1</w:t>
      </w:r>
    </w:p>
    <w:p w14:paraId="7A75D33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iterations=200</w:t>
      </w:r>
    </w:p>
    <w:p w14:paraId="1535B6E9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B6CF4D" w14:textId="77777777" w:rsidR="00EB26F6" w:rsidRPr="00C14C48" w:rsidRDefault="00EB26F6" w:rsidP="00EB26F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4C48">
        <w:rPr>
          <w:rFonts w:ascii="Times New Roman" w:eastAsia="Times New Roman" w:hAnsi="Times New Roman" w:cs="Times New Roman"/>
          <w:sz w:val="20"/>
          <w:szCs w:val="20"/>
        </w:rPr>
        <w:t>Number of Iterations Performed = 9</w:t>
      </w:r>
    </w:p>
    <w:p w14:paraId="283BA1D4" w14:textId="77777777" w:rsidR="00EB26F6" w:rsidRDefault="00EB26F6" w:rsidP="00EB26F6"/>
    <w:p w14:paraId="7671CCA5" w14:textId="77777777" w:rsidR="004E1BA3" w:rsidRDefault="00EB26F6"/>
    <w:sectPr w:rsidR="004E1BA3" w:rsidSect="00FA4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F6"/>
    <w:rsid w:val="00770F1A"/>
    <w:rsid w:val="007B0CB2"/>
    <w:rsid w:val="00EB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F4C7"/>
  <w15:chartTrackingRefBased/>
  <w15:docId w15:val="{062BB5B0-6FF5-4866-B53E-4BD5AE61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9</Words>
  <Characters>7237</Characters>
  <Application>Microsoft Office Word</Application>
  <DocSecurity>0</DocSecurity>
  <Lines>60</Lines>
  <Paragraphs>16</Paragraphs>
  <ScaleCrop>false</ScaleCrop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Armstrong</dc:creator>
  <cp:keywords/>
  <dc:description/>
  <cp:lastModifiedBy>Evelyn Armstrong</cp:lastModifiedBy>
  <cp:revision>1</cp:revision>
  <dcterms:created xsi:type="dcterms:W3CDTF">2023-04-05T22:01:00Z</dcterms:created>
  <dcterms:modified xsi:type="dcterms:W3CDTF">2023-04-05T22:02:00Z</dcterms:modified>
</cp:coreProperties>
</file>